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DDD3DF" w14:textId="77777777" w:rsidR="00350DA8" w:rsidRPr="00350DA8" w:rsidRDefault="00AD0CB4" w:rsidP="00350D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0DA8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1</w:t>
      </w:r>
      <w:r w:rsidRPr="00350DA8">
        <w:rPr>
          <w:rStyle w:val="eop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 </w:t>
      </w:r>
      <w:r w:rsidR="00350DA8" w:rsidRPr="00350DA8">
        <w:rPr>
          <w:rStyle w:val="eop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Figure. </w:t>
      </w:r>
      <w:r w:rsidR="00350DA8" w:rsidRPr="00350DA8">
        <w:rPr>
          <w:rFonts w:ascii="Times New Roman" w:hAnsi="Times New Roman" w:cs="Times New Roman"/>
          <w:sz w:val="24"/>
          <w:szCs w:val="24"/>
        </w:rPr>
        <w:t xml:space="preserve">Venn diagram shows the numbers of up- and down- regulated DEGs between </w:t>
      </w:r>
      <w:r w:rsidR="00350DA8" w:rsidRPr="00350DA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knockdown of </w:t>
      </w:r>
      <w:r w:rsidR="00350DA8" w:rsidRPr="00350DA8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PmMyD88</w:t>
      </w:r>
      <w:r w:rsidR="00350DA8" w:rsidRPr="00350DA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knMyd88) and </w:t>
      </w:r>
      <w:r w:rsidR="00350DA8" w:rsidRPr="00350DA8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PmRelish</w:t>
      </w:r>
      <w:r w:rsidR="00350DA8" w:rsidRPr="00350DA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knRel) </w:t>
      </w:r>
      <w:r w:rsidR="00350DA8" w:rsidRPr="00350DA8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P. monodon</w:t>
      </w:r>
      <w:r w:rsidR="00350DA8" w:rsidRPr="00350DA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groups </w:t>
      </w:r>
      <w:r w:rsidR="00350DA8" w:rsidRPr="00350DA8">
        <w:rPr>
          <w:rFonts w:ascii="Times New Roman" w:hAnsi="Times New Roman" w:cs="Times New Roman"/>
          <w:sz w:val="24"/>
          <w:szCs w:val="24"/>
        </w:rPr>
        <w:t>(compare with dsGFP injection)</w:t>
      </w:r>
      <w:r w:rsidR="00350DA8" w:rsidRPr="00350DA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="00350DA8" w:rsidRPr="00350DA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1967C4C" w14:textId="3815F3CB" w:rsidR="000123F0" w:rsidRPr="00350DA8" w:rsidRDefault="000123F0">
      <w:pPr>
        <w:rPr>
          <w:rStyle w:val="eop"/>
          <w:rFonts w:ascii="Arial" w:hAnsi="Arial" w:cs="Arial"/>
          <w:b/>
          <w:bCs/>
          <w:color w:val="000000"/>
          <w:shd w:val="clear" w:color="auto" w:fill="FFFFFF"/>
        </w:rPr>
      </w:pPr>
    </w:p>
    <w:p w14:paraId="3B37A3BF" w14:textId="77777777" w:rsidR="00AD0CB4" w:rsidRDefault="00AD0CB4"/>
    <w:p w14:paraId="0DAB233F" w14:textId="63BB0AD8" w:rsidR="00AD0CB4" w:rsidRDefault="00A447F9">
      <w:r>
        <w:rPr>
          <w:noProof/>
        </w:rPr>
        <w:drawing>
          <wp:inline distT="0" distB="0" distL="0" distR="0" wp14:anchorId="55E4AECB" wp14:editId="6F42D982">
            <wp:extent cx="5732145" cy="2781935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2781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9BE21A" w14:textId="77777777" w:rsidR="00A447F9" w:rsidRDefault="00A447F9"/>
    <w:sectPr w:rsidR="00A447F9" w:rsidSect="002B1448">
      <w:pgSz w:w="11909" w:h="16834" w:code="9"/>
      <w:pgMar w:top="1440" w:right="1440" w:bottom="1440" w:left="1440" w:header="720" w:footer="720" w:gutter="0"/>
      <w:cols w:space="720"/>
      <w:docGrid w:linePitch="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H Sarabun New">
    <w:altName w:val="Browallia New"/>
    <w:panose1 w:val="020B0604020202020204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51"/>
  <w:proofState w:spelling="clean" w:grammar="clean"/>
  <w:defaultTabStop w:val="720"/>
  <w:drawingGridHorizontalSpacing w:val="160"/>
  <w:drawingGridVerticalSpacing w:val="435"/>
  <w:displayHorizont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1tzA1MTA2NDQ1MjFU0lEKTi0uzszPAykwqgUA1f0+JSwAAAA="/>
  </w:docVars>
  <w:rsids>
    <w:rsidRoot w:val="002A2AF4"/>
    <w:rsid w:val="000123F0"/>
    <w:rsid w:val="0012332E"/>
    <w:rsid w:val="002A2AF4"/>
    <w:rsid w:val="002B1448"/>
    <w:rsid w:val="00350DA8"/>
    <w:rsid w:val="00A447F9"/>
    <w:rsid w:val="00AD0CB4"/>
    <w:rsid w:val="00DD7605"/>
    <w:rsid w:val="00F11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A6CE9"/>
  <w15:chartTrackingRefBased/>
  <w15:docId w15:val="{72DF46D3-49A3-472A-AC06-BAFCCC505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H Sarabun New" w:eastAsiaTheme="minorHAnsi" w:hAnsi="TH Sarabun New" w:cs="TH Sarabun New"/>
        <w:sz w:val="32"/>
        <w:szCs w:val="3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F11357"/>
    <w:pPr>
      <w:spacing w:after="0" w:line="240" w:lineRule="auto"/>
    </w:pPr>
    <w:rPr>
      <w:rFonts w:eastAsia="Times New Roman" w:cs="Cordia New"/>
      <w:sz w:val="2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1357"/>
    <w:rPr>
      <w:rFonts w:eastAsia="Times New Roman" w:cs="Cordia New"/>
      <w:sz w:val="28"/>
    </w:rPr>
  </w:style>
  <w:style w:type="character" w:customStyle="1" w:styleId="normaltextrun">
    <w:name w:val="normaltextrun"/>
    <w:basedOn w:val="DefaultParagraphFont"/>
    <w:rsid w:val="00AD0CB4"/>
  </w:style>
  <w:style w:type="character" w:customStyle="1" w:styleId="eop">
    <w:name w:val="eop"/>
    <w:basedOn w:val="DefaultParagraphFont"/>
    <w:rsid w:val="00AD0C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3</Characters>
  <Application>Microsoft Office Word</Application>
  <DocSecurity>0</DocSecurity>
  <Lines>1</Lines>
  <Paragraphs>1</Paragraphs>
  <ScaleCrop>false</ScaleCrop>
  <Company>nstda.or.th</Company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porn Tana</dc:creator>
  <cp:keywords/>
  <dc:description/>
  <cp:lastModifiedBy>Wanilada Rungrassamee</cp:lastModifiedBy>
  <cp:revision>4</cp:revision>
  <dcterms:created xsi:type="dcterms:W3CDTF">2021-10-24T19:48:00Z</dcterms:created>
  <dcterms:modified xsi:type="dcterms:W3CDTF">2025-11-16T08:46:00Z</dcterms:modified>
</cp:coreProperties>
</file>